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2ACF3" w14:textId="77777777" w:rsidR="001E17B3" w:rsidRDefault="00E05B49">
      <w:r>
        <w:rPr>
          <w:b/>
        </w:rPr>
        <w:t>Supplementary Table 1</w:t>
      </w:r>
      <w:r>
        <w:t>. Demographics and injury characteristics of the concussion group with MRI data available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7"/>
        <w:gridCol w:w="1300"/>
        <w:gridCol w:w="1300"/>
        <w:gridCol w:w="1300"/>
      </w:tblGrid>
      <w:tr w:rsidR="00D52F4F" w:rsidRPr="00D52F4F" w14:paraId="4063655C" w14:textId="77777777" w:rsidTr="00D52F4F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98ED33" w14:textId="77777777" w:rsidR="00D52F4F" w:rsidRPr="00D52F4F" w:rsidRDefault="00D52F4F" w:rsidP="00D52F4F">
            <w:pPr>
              <w:spacing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07B9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F</w:t>
            </w: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br/>
              <w:t>(N=3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152C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M</w:t>
            </w: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br/>
              <w:t>(N=6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2563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Total</w:t>
            </w: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br/>
              <w:t>(N=99)</w:t>
            </w:r>
          </w:p>
        </w:tc>
      </w:tr>
      <w:tr w:rsidR="00D52F4F" w:rsidRPr="00D52F4F" w14:paraId="3DCAC55C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345649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Age at Baseline (in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EFC85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8A5787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CAE62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1E02D23B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023982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4F6F6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1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6300D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0 (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3871A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0 (6.94)</w:t>
            </w:r>
          </w:p>
        </w:tc>
      </w:tr>
      <w:tr w:rsidR="00D52F4F" w:rsidRPr="00D52F4F" w14:paraId="3A1841E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47D68E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EFD7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19 [108, 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ED66A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0 [107, 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450B0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0 [107, 131]</w:t>
            </w:r>
          </w:p>
        </w:tc>
      </w:tr>
      <w:tr w:rsidR="00D52F4F" w:rsidRPr="00D52F4F" w14:paraId="7656F50E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A5568B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Age at Follow-Up (in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5F69A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23F32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F456B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3B732D00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041C77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C4B6CF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44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5D1CF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44 (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EB06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44 (7.09)</w:t>
            </w:r>
          </w:p>
        </w:tc>
      </w:tr>
      <w:tr w:rsidR="00D52F4F" w:rsidRPr="00D52F4F" w14:paraId="70739DC1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9225F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6CA06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44 [132, 1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410D7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46 [129, 1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AF4EE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45 [129, 158]</w:t>
            </w:r>
          </w:p>
        </w:tc>
      </w:tr>
      <w:tr w:rsidR="00D52F4F" w:rsidRPr="00D52F4F" w14:paraId="7E1ECE07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77F624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uberty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A94D2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C4303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39459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7B7EE452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D2EF7B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Prepub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3A352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5C933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5 (7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46DA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7 (57.6%)</w:t>
            </w:r>
          </w:p>
        </w:tc>
      </w:tr>
      <w:tr w:rsidR="00D52F4F" w:rsidRPr="00D52F4F" w14:paraId="57F69FA7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0A236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Pub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C61B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23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3D474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9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53A33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2 (42.4%)</w:t>
            </w:r>
          </w:p>
        </w:tc>
      </w:tr>
      <w:tr w:rsidR="00D52F4F" w:rsidRPr="00D52F4F" w14:paraId="0E05F4F2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579D70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Combined 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FAE5F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166CD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19CB6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2FCA5762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92A116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&lt;$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A932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CD21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9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433F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3 (13.1%)</w:t>
            </w:r>
          </w:p>
        </w:tc>
      </w:tr>
      <w:tr w:rsidR="00D52F4F" w:rsidRPr="00D52F4F" w14:paraId="663C14D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871D7A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$100K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280C0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3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921EC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5 (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3226B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8 (48.5%)</w:t>
            </w:r>
          </w:p>
        </w:tc>
      </w:tr>
      <w:tr w:rsidR="00D52F4F" w:rsidRPr="00D52F4F" w14:paraId="44E6C745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F8A898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$50-9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6887F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8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3EF49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20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F88FB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8 (38.4%)</w:t>
            </w:r>
          </w:p>
        </w:tc>
      </w:tr>
      <w:tr w:rsidR="00D52F4F" w:rsidRPr="00D52F4F" w14:paraId="2853FC38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7783D9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9F73E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5EF672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11CA1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64866D9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FFBEDF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4A4947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EA0196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0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4B945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5 (15.2%)</w:t>
            </w:r>
          </w:p>
        </w:tc>
      </w:tr>
      <w:tr w:rsidR="00D52F4F" w:rsidRPr="00D52F4F" w14:paraId="44B7C524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277601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6BBA9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BA1E2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4B81B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 (4.0%)</w:t>
            </w:r>
          </w:p>
        </w:tc>
      </w:tr>
      <w:tr w:rsidR="00D52F4F" w:rsidRPr="00D52F4F" w14:paraId="3F829254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12CE0B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75F47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2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EF41F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2 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80E1F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67 (67.7%)</w:t>
            </w:r>
          </w:p>
        </w:tc>
      </w:tr>
      <w:tr w:rsidR="00D52F4F" w:rsidRPr="00D52F4F" w14:paraId="09A64A6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347CE8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Other/Multi-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8825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2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CDD9B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0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EE5E59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2 (12.1%)</w:t>
            </w:r>
          </w:p>
        </w:tc>
      </w:tr>
      <w:tr w:rsidR="00D52F4F" w:rsidRPr="00D52F4F" w14:paraId="4AD3036D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815BF6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1C096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61AA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847B0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1 (1.0%)</w:t>
            </w:r>
          </w:p>
        </w:tc>
      </w:tr>
      <w:tr w:rsidR="00D52F4F" w:rsidRPr="00D52F4F" w14:paraId="494AD0EB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375A4C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re-Injury Internalizing Behaviour Raw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FC617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F27D7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82185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3044E35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3DACE6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ED21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7.37 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F853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88 (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6714A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6.40 (6.36)</w:t>
            </w:r>
          </w:p>
        </w:tc>
      </w:tr>
      <w:tr w:rsidR="00D52F4F" w:rsidRPr="00D52F4F" w14:paraId="17B0B64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D2A166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86BE9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6.00 [0, 2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4B70D6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.00 [0, 3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4BFD9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00 [0, 30.0]</w:t>
            </w:r>
          </w:p>
        </w:tc>
      </w:tr>
      <w:tr w:rsidR="00D52F4F" w:rsidRPr="00D52F4F" w14:paraId="5AB0415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4DC8D0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re-Injury Internalizing Behaviour T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DB98A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63C537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19FE7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52ABD272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C7EAC5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64F93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2.2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7833B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1.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25D8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1.4 (10.9)</w:t>
            </w:r>
          </w:p>
        </w:tc>
      </w:tr>
      <w:tr w:rsidR="00D52F4F" w:rsidRPr="00D52F4F" w14:paraId="29EE65EE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B552A8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0B87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2.0 [33.0, 7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0B6D7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0.0 [34.0, 7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3569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2.0 [33.0, 77.0]</w:t>
            </w:r>
          </w:p>
        </w:tc>
      </w:tr>
      <w:tr w:rsidR="00D52F4F" w:rsidRPr="00D52F4F" w14:paraId="589AE97C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C92B56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re-Injury Externalizing Behaviour Raw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04DD8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73BE0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90C322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322286C8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FC16E2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6B7F6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54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CC4CB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47 (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87F2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49 (6.21)</w:t>
            </w:r>
          </w:p>
        </w:tc>
      </w:tr>
      <w:tr w:rsidR="00D52F4F" w:rsidRPr="00D52F4F" w14:paraId="52A22F6C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998669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C66F9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.00 [0, 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3E107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.00 [0, 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C95F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.00 [0, 24.0]</w:t>
            </w:r>
          </w:p>
        </w:tc>
      </w:tr>
      <w:tr w:rsidR="00D52F4F" w:rsidRPr="00D52F4F" w14:paraId="51F6412B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022464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re-Injury Externalizing Behaviour T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3AE837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B88A9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6667A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4B015D1D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2EE95B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B46FC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8.8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F265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7.1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F7827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7.7 (10.9)</w:t>
            </w:r>
          </w:p>
        </w:tc>
      </w:tr>
      <w:tr w:rsidR="00D52F4F" w:rsidRPr="00D52F4F" w14:paraId="3A6144BD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5DFF9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225C4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9.0 [34.0, 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BF52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6.0 [33.0, 7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7AFD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7.0 [33.0, 72.0]</w:t>
            </w:r>
          </w:p>
        </w:tc>
      </w:tr>
      <w:tr w:rsidR="00D52F4F" w:rsidRPr="00D52F4F" w14:paraId="131B847E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96CFB7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ost-Injury Internalizing Raw Behaviou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B7D2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CA9DD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3D70C2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35C3CB7D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B68A3A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18C3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7.06 (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DF0B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91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7FCA2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6.31 (6.03)</w:t>
            </w:r>
          </w:p>
        </w:tc>
      </w:tr>
      <w:tr w:rsidR="00D52F4F" w:rsidRPr="00D52F4F" w14:paraId="63D03B6A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623ED2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10D1E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00 [0, 2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51A66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.50 [0, 2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6946DB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.00 [0, 26.0]</w:t>
            </w:r>
          </w:p>
        </w:tc>
      </w:tr>
      <w:tr w:rsidR="00D52F4F" w:rsidRPr="00D52F4F" w14:paraId="26590809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84350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ost-Injury Internalizing Behaviour T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F29652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DA6A5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6F0680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211FA35F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96093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BD1C0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1.0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DAA5F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0.8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1EC2AF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0.9 (10.4)</w:t>
            </w:r>
          </w:p>
        </w:tc>
      </w:tr>
      <w:tr w:rsidR="00D52F4F" w:rsidRPr="00D52F4F" w14:paraId="18852BAC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CB2749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F0910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0.0 [33.0, 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B9A1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9.0 [34.0, 7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2E76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0.0 [33.0, 72.0]</w:t>
            </w:r>
          </w:p>
        </w:tc>
      </w:tr>
      <w:tr w:rsidR="00D52F4F" w:rsidRPr="00D52F4F" w14:paraId="43FFCB2C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E92E9D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ost-Injury Externalizing Raw Behaviou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E21AA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E4E6C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37301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3DF56A30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2240B5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944E9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.51 (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55A5D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5.11 (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872B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.90 (4.91)</w:t>
            </w:r>
          </w:p>
        </w:tc>
      </w:tr>
      <w:tr w:rsidR="00D52F4F" w:rsidRPr="00D52F4F" w14:paraId="1B23C87E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F78483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35D98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.00 [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A7F6A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.50 [0, 2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6CE44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3.00 [0, 21.0]</w:t>
            </w:r>
          </w:p>
        </w:tc>
      </w:tr>
      <w:tr w:rsidR="00D52F4F" w:rsidRPr="00D52F4F" w14:paraId="77B904B8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CF4FAE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  <w:t>Post-Injury Externalizing Behaviour T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0B21C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2DA53A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287FBB" w14:textId="77777777" w:rsidR="00D52F4F" w:rsidRPr="00D52F4F" w:rsidRDefault="00D52F4F" w:rsidP="00D52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CA"/>
              </w:rPr>
            </w:pPr>
          </w:p>
        </w:tc>
      </w:tr>
      <w:tr w:rsidR="00D52F4F" w:rsidRPr="00D52F4F" w14:paraId="14A3B9E1" w14:textId="77777777" w:rsidTr="00D52F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F6F43E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4A97F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7.7 (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E71EBE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6.9 (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31BF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7.2 (9.02)</w:t>
            </w:r>
          </w:p>
        </w:tc>
      </w:tr>
      <w:tr w:rsidR="00D52F4F" w:rsidRPr="00D52F4F" w14:paraId="3FF14A14" w14:textId="77777777" w:rsidTr="00D52F4F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1EB198" w14:textId="77777777" w:rsidR="00D52F4F" w:rsidRPr="00D52F4F" w:rsidRDefault="00D52F4F" w:rsidP="00D52F4F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9011A5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6.0 [34.0, 64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1E9B1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7.0 [33.0, 69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6F03CA" w14:textId="77777777" w:rsidR="00D52F4F" w:rsidRPr="00D52F4F" w:rsidRDefault="00D52F4F" w:rsidP="00D52F4F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CA"/>
              </w:rPr>
            </w:pPr>
            <w:r w:rsidRPr="00D52F4F">
              <w:rPr>
                <w:rFonts w:eastAsia="Times New Roman"/>
                <w:color w:val="000000"/>
                <w:sz w:val="13"/>
                <w:szCs w:val="13"/>
                <w:lang w:val="en-CA"/>
              </w:rPr>
              <w:t>46.0 [33.0, 69.0]</w:t>
            </w:r>
          </w:p>
        </w:tc>
      </w:tr>
    </w:tbl>
    <w:p w14:paraId="41C19A0E" w14:textId="7308CCAB" w:rsidR="001E17B3" w:rsidRDefault="001E17B3"/>
    <w:sectPr w:rsidR="001E17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7B3"/>
    <w:rsid w:val="001E17B3"/>
    <w:rsid w:val="00D52F4F"/>
    <w:rsid w:val="00E0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D9BD"/>
  <w15:docId w15:val="{110B32D2-657A-9044-BF02-CD504D4C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tratlabel">
    <w:name w:val="stratlabel"/>
    <w:basedOn w:val="DefaultParagraphFont"/>
    <w:rsid w:val="00D52F4F"/>
  </w:style>
  <w:style w:type="character" w:customStyle="1" w:styleId="stratn">
    <w:name w:val="stratn"/>
    <w:basedOn w:val="DefaultParagraphFont"/>
    <w:rsid w:val="00D52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an Nishat</cp:lastModifiedBy>
  <cp:revision>2</cp:revision>
  <dcterms:created xsi:type="dcterms:W3CDTF">2023-03-30T10:55:00Z</dcterms:created>
  <dcterms:modified xsi:type="dcterms:W3CDTF">2023-03-30T10:55:00Z</dcterms:modified>
</cp:coreProperties>
</file>